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8B8B2" w14:textId="77777777" w:rsidR="00EA099C" w:rsidRPr="009D15A0" w:rsidRDefault="00EA099C" w:rsidP="00EA099C">
      <w:pPr>
        <w:spacing w:line="360" w:lineRule="auto"/>
        <w:jc w:val="both"/>
        <w:rPr>
          <w:rFonts w:ascii="Arial" w:hAnsi="Arial" w:cs="Arial"/>
          <w:noProof/>
        </w:rPr>
      </w:pPr>
      <w:r w:rsidRPr="009D15A0">
        <w:rPr>
          <w:rFonts w:ascii="Arial" w:hAnsi="Arial" w:cs="Arial"/>
          <w:b/>
          <w:noProof/>
        </w:rPr>
        <w:t>Supplementary</w:t>
      </w:r>
      <w:r>
        <w:rPr>
          <w:rFonts w:ascii="Arial" w:hAnsi="Arial" w:cs="Arial"/>
          <w:b/>
          <w:noProof/>
        </w:rPr>
        <w:t xml:space="preserve"> Fig</w:t>
      </w:r>
      <w:r w:rsidRPr="009D15A0">
        <w:rPr>
          <w:rFonts w:ascii="Arial" w:hAnsi="Arial" w:cs="Arial"/>
          <w:b/>
          <w:noProof/>
        </w:rPr>
        <w:t>.</w:t>
      </w:r>
      <w:r>
        <w:rPr>
          <w:rFonts w:ascii="Arial" w:hAnsi="Arial" w:cs="Arial"/>
          <w:b/>
          <w:noProof/>
        </w:rPr>
        <w:t xml:space="preserve"> 1</w:t>
      </w:r>
      <w:r w:rsidRPr="009D15A0">
        <w:rPr>
          <w:rFonts w:ascii="Arial" w:hAnsi="Arial" w:cs="Arial"/>
          <w:b/>
          <w:noProof/>
        </w:rPr>
        <w:t xml:space="preserve"> </w:t>
      </w:r>
      <w:r w:rsidRPr="00EA099C">
        <w:rPr>
          <w:rFonts w:ascii="Arial" w:hAnsi="Arial" w:cs="Arial"/>
          <w:noProof/>
        </w:rPr>
        <w:t>Lipidomic analysis of brain regions from control adult rats (not injected; CTRL).</w:t>
      </w:r>
      <w:r>
        <w:rPr>
          <w:rFonts w:ascii="Arial" w:hAnsi="Arial" w:cs="Arial"/>
          <w:noProof/>
        </w:rPr>
        <w:t xml:space="preserve"> </w:t>
      </w:r>
      <w:r w:rsidRPr="009D15A0">
        <w:rPr>
          <w:rFonts w:ascii="Arial" w:hAnsi="Arial" w:cs="Arial"/>
          <w:noProof/>
        </w:rPr>
        <w:t>Adult rats were handled daily injections and homogenates of the following brain regions were analyzed by LC-MS (see Fig</w:t>
      </w:r>
      <w:r>
        <w:rPr>
          <w:rFonts w:ascii="Arial" w:hAnsi="Arial" w:cs="Arial"/>
          <w:noProof/>
        </w:rPr>
        <w:t>ure</w:t>
      </w:r>
      <w:r w:rsidRPr="009D15A0">
        <w:rPr>
          <w:rFonts w:ascii="Arial" w:hAnsi="Arial" w:cs="Arial"/>
          <w:noProof/>
        </w:rPr>
        <w:t xml:space="preserve"> 1). 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For lipid nomenclature, see Methods section.</w:t>
      </w:r>
      <w:r w:rsidRPr="009D15A0">
        <w:rPr>
          <w:rFonts w:ascii="Arial" w:hAnsi="Arial" w:cs="Arial"/>
          <w:noProof/>
        </w:rPr>
        <w:t xml:space="preserve"> Heatmap generated by calculating the standard value of each lipid class (column) using as reference the pooled average relative mol% of all brain regions. Z values [(mol% of lipid class of each animal – average mol% of lipid class in all brain regions of pool of animals)/standard deviation of average mol% lipid class of all brain regions of pool of animals] represented in gradient color; blue indicates negative Z value; red indicates positive value (lower and higher than reference average, respectively). Each row indicates an individual animal, per brain region (N=10 animals).</w:t>
      </w:r>
    </w:p>
    <w:p w14:paraId="468264F2" w14:textId="77777777" w:rsidR="00EA099C" w:rsidRPr="009D15A0" w:rsidRDefault="00EA099C" w:rsidP="00EA099C">
      <w:pPr>
        <w:spacing w:line="360" w:lineRule="auto"/>
        <w:jc w:val="both"/>
        <w:rPr>
          <w:rFonts w:ascii="Arial" w:hAnsi="Arial" w:cs="Arial"/>
          <w:noProof/>
        </w:rPr>
      </w:pPr>
    </w:p>
    <w:p w14:paraId="1367816B" w14:textId="4B89411D" w:rsidR="00EA099C" w:rsidRPr="00EA099C" w:rsidRDefault="00EA099C" w:rsidP="00EA099C">
      <w:pPr>
        <w:spacing w:line="360" w:lineRule="auto"/>
        <w:jc w:val="both"/>
        <w:rPr>
          <w:rFonts w:ascii="Arial" w:hAnsi="Arial" w:cs="Arial"/>
          <w:noProof/>
        </w:rPr>
      </w:pPr>
      <w:r w:rsidRPr="009D15A0">
        <w:rPr>
          <w:rFonts w:ascii="Arial" w:hAnsi="Arial" w:cs="Arial"/>
          <w:b/>
          <w:noProof/>
        </w:rPr>
        <w:t xml:space="preserve">Supplementary Fig 2. </w:t>
      </w:r>
      <w:r w:rsidRPr="00EA099C">
        <w:rPr>
          <w:rFonts w:ascii="Arial" w:hAnsi="Arial" w:cs="Arial"/>
          <w:noProof/>
        </w:rPr>
        <w:t>Distinct lipid composition of dorsal and ventral hippocampus in control adult rats (CTRL).</w:t>
      </w:r>
      <w:r>
        <w:rPr>
          <w:rFonts w:ascii="Arial" w:hAnsi="Arial" w:cs="Arial"/>
          <w:noProof/>
        </w:rPr>
        <w:t xml:space="preserve"> </w:t>
      </w:r>
      <w:r w:rsidRPr="009D15A0">
        <w:rPr>
          <w:rFonts w:ascii="Arial" w:hAnsi="Arial" w:cs="Arial"/>
          <w:noProof/>
        </w:rPr>
        <w:t xml:space="preserve">LC-MS analysis of dorsal and ventral hippocampus macrodissected from adult rats (not injected; CTRL). 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For lipid nomenclature, see Methods section.</w:t>
      </w:r>
      <w:r w:rsidRPr="009D15A0">
        <w:rPr>
          <w:rFonts w:ascii="Arial" w:hAnsi="Arial" w:cs="Arial"/>
          <w:noProof/>
        </w:rPr>
        <w:t xml:space="preserve"> Bar graphs indicate fold-change of average relative mol% of all lipids measured, normalized to dorsal hippocampus 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(mean</w:t>
      </w:r>
      <w:r w:rsidRPr="009D15A0">
        <w:rPr>
          <w:rFonts w:ascii="Arial" w:eastAsia="Calibri" w:hAnsi="Arial" w:cs="Calibri"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±</w:t>
      </w:r>
      <w:r w:rsidRPr="009D15A0">
        <w:rPr>
          <w:rFonts w:ascii="Arial" w:eastAsia="Calibri" w:hAnsi="Arial" w:cs="Calibri"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SEM, </w:t>
      </w:r>
      <w:r w:rsidRPr="009D15A0">
        <w:rPr>
          <w:rFonts w:ascii="Arial" w:hAnsi="Arial" w:cs="Arial"/>
          <w:i/>
          <w:iCs/>
          <w:noProof/>
          <w:color w:val="222222"/>
          <w:spacing w:val="3"/>
          <w:shd w:val="clear" w:color="auto" w:fill="FFFFFF"/>
        </w:rPr>
        <w:t>N</w:t>
      </w:r>
      <w:r w:rsidRPr="009D15A0">
        <w:rPr>
          <w:rFonts w:ascii="Arial" w:eastAsia="Calibri" w:hAnsi="Arial" w:cs="Calibri"/>
          <w:i/>
          <w:iCs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=</w:t>
      </w:r>
      <w:r w:rsidRPr="009D15A0">
        <w:rPr>
          <w:rFonts w:ascii="Arial" w:eastAsia="Calibri" w:hAnsi="Arial" w:cs="Calibri"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10 per group).</w:t>
      </w:r>
      <w:r w:rsidRPr="009D15A0">
        <w:rPr>
          <w:rFonts w:ascii="Arial" w:hAnsi="Arial" w:cs="Arial"/>
          <w:noProof/>
        </w:rPr>
        <w:t xml:space="preserve"> Upper panel, </w:t>
      </w:r>
      <w:r w:rsidR="006E47FD" w:rsidRPr="009D15A0">
        <w:rPr>
          <w:rFonts w:ascii="Arial" w:hAnsi="Arial" w:cs="Arial"/>
          <w:noProof/>
        </w:rPr>
        <w:t xml:space="preserve">Upper panel, heatmap indicates individual </w:t>
      </w:r>
      <w:r w:rsidR="006E47FD">
        <w:rPr>
          <w:rFonts w:ascii="Arial" w:hAnsi="Arial" w:cs="Arial"/>
          <w:noProof/>
        </w:rPr>
        <w:t>plot of normalized</w:t>
      </w:r>
      <w:r w:rsidR="006E47FD" w:rsidRPr="009D15A0">
        <w:rPr>
          <w:rFonts w:ascii="Arial" w:hAnsi="Arial" w:cs="Arial"/>
          <w:noProof/>
        </w:rPr>
        <w:t xml:space="preserve"> average mol% of each lipid class in the ventral hippocampus</w:t>
      </w:r>
      <w:r w:rsidR="006E47FD">
        <w:rPr>
          <w:rFonts w:ascii="Arial" w:hAnsi="Arial" w:cs="Arial"/>
          <w:noProof/>
        </w:rPr>
        <w:t>.</w:t>
      </w:r>
      <w:r w:rsidR="006E47FD" w:rsidRPr="009D15A0">
        <w:rPr>
          <w:rFonts w:ascii="Arial" w:hAnsi="Arial" w:cs="Arial"/>
          <w:noProof/>
        </w:rPr>
        <w:t xml:space="preserve"> Values represented in gradient color</w:t>
      </w:r>
      <w:r w:rsidR="006E47FD">
        <w:rPr>
          <w:rFonts w:ascii="Arial" w:hAnsi="Arial" w:cs="Arial"/>
          <w:noProof/>
        </w:rPr>
        <w:t>,</w:t>
      </w:r>
      <w:r w:rsidR="006E47FD" w:rsidRPr="00464DE7">
        <w:rPr>
          <w:rFonts w:ascii="Arial" w:hAnsi="Arial" w:cs="Arial"/>
          <w:noProof/>
        </w:rPr>
        <w:t xml:space="preserve"> </w:t>
      </w:r>
      <w:r w:rsidR="006E47FD" w:rsidRPr="009D15A0">
        <w:rPr>
          <w:rFonts w:ascii="Arial" w:hAnsi="Arial" w:cs="Arial"/>
          <w:noProof/>
        </w:rPr>
        <w:t>blue indicates</w:t>
      </w:r>
      <w:r w:rsidR="006E47FD">
        <w:rPr>
          <w:rFonts w:ascii="Arial" w:hAnsi="Arial" w:cs="Arial"/>
          <w:noProof/>
        </w:rPr>
        <w:t xml:space="preserve"> below 1 and </w:t>
      </w:r>
      <w:r w:rsidR="006E47FD" w:rsidRPr="009D15A0">
        <w:rPr>
          <w:rFonts w:ascii="Arial" w:hAnsi="Arial" w:cs="Arial"/>
          <w:noProof/>
        </w:rPr>
        <w:t xml:space="preserve">red indicates </w:t>
      </w:r>
      <w:r w:rsidR="006E47FD">
        <w:rPr>
          <w:rFonts w:ascii="Arial" w:hAnsi="Arial" w:cs="Arial"/>
          <w:noProof/>
        </w:rPr>
        <w:t xml:space="preserve">above 1 fold-change, respectively, normalized to dorsal hippocampus. Descriptive statistics listed in Supplementary Table </w:t>
      </w:r>
      <w:r w:rsidR="006E47FD">
        <w:rPr>
          <w:rFonts w:ascii="Arial" w:hAnsi="Arial" w:cs="Arial"/>
          <w:noProof/>
        </w:rPr>
        <w:t>2</w:t>
      </w:r>
      <w:r w:rsidRPr="009D15A0">
        <w:rPr>
          <w:rFonts w:ascii="Arial" w:hAnsi="Arial" w:cs="Arial"/>
          <w:noProof/>
        </w:rPr>
        <w:t xml:space="preserve">. 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*</w:t>
      </w:r>
      <w:r w:rsidRPr="009D15A0">
        <w:rPr>
          <w:rFonts w:ascii="Arial" w:hAnsi="Arial" w:cs="Arial"/>
          <w:i/>
          <w:iCs/>
          <w:noProof/>
          <w:color w:val="222222"/>
          <w:spacing w:val="3"/>
          <w:shd w:val="clear" w:color="auto" w:fill="FFFFFF"/>
        </w:rPr>
        <w:t>p</w:t>
      </w:r>
      <w:r w:rsidRPr="009D15A0">
        <w:rPr>
          <w:rFonts w:ascii="Arial" w:eastAsia="Calibri" w:hAnsi="Arial" w:cs="Calibri"/>
          <w:i/>
          <w:iCs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&lt;</w:t>
      </w:r>
      <w:r w:rsidRPr="009D15A0">
        <w:rPr>
          <w:rFonts w:ascii="Arial" w:eastAsia="Calibri" w:hAnsi="Arial" w:cs="Calibri"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0.05, **</w:t>
      </w:r>
      <w:r w:rsidRPr="009D15A0">
        <w:rPr>
          <w:rFonts w:ascii="Arial" w:hAnsi="Arial" w:cs="Arial"/>
          <w:i/>
          <w:iCs/>
          <w:noProof/>
          <w:color w:val="222222"/>
          <w:spacing w:val="3"/>
          <w:shd w:val="clear" w:color="auto" w:fill="FFFFFF"/>
        </w:rPr>
        <w:t>p</w:t>
      </w:r>
      <w:r w:rsidRPr="009D15A0">
        <w:rPr>
          <w:rFonts w:ascii="Arial" w:eastAsia="Calibri" w:hAnsi="Arial" w:cs="Calibri"/>
          <w:i/>
          <w:iCs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&lt;</w:t>
      </w:r>
      <w:r w:rsidRPr="009D15A0">
        <w:rPr>
          <w:rFonts w:ascii="Arial" w:eastAsia="Calibri" w:hAnsi="Arial" w:cs="Calibri"/>
          <w:noProof/>
          <w:color w:val="222222"/>
          <w:spacing w:val="3"/>
          <w:shd w:val="clear" w:color="auto" w:fill="FFFFFF"/>
        </w:rPr>
        <w:t> 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 xml:space="preserve">0.01 and ***p&lt;0.001 in two-tailed Student’s </w:t>
      </w:r>
      <w:r w:rsidRPr="009D15A0">
        <w:rPr>
          <w:rFonts w:ascii="Arial" w:hAnsi="Arial" w:cs="Arial"/>
          <w:i/>
          <w:iCs/>
          <w:noProof/>
          <w:color w:val="222222"/>
          <w:spacing w:val="3"/>
          <w:shd w:val="clear" w:color="auto" w:fill="FFFFFF"/>
        </w:rPr>
        <w:t>t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-test.</w:t>
      </w:r>
    </w:p>
    <w:p w14:paraId="04DC8FC3" w14:textId="77777777" w:rsidR="00EA099C" w:rsidRPr="009D15A0" w:rsidRDefault="00EA099C" w:rsidP="00EA099C">
      <w:pPr>
        <w:spacing w:line="360" w:lineRule="auto"/>
        <w:jc w:val="both"/>
        <w:rPr>
          <w:rFonts w:ascii="Arial" w:hAnsi="Arial" w:cs="Arial"/>
          <w:noProof/>
        </w:rPr>
      </w:pPr>
    </w:p>
    <w:p w14:paraId="1C83CD8F" w14:textId="77777777" w:rsidR="00EA099C" w:rsidRPr="00EA099C" w:rsidRDefault="00EA099C" w:rsidP="00EA099C">
      <w:pPr>
        <w:spacing w:line="360" w:lineRule="auto"/>
        <w:jc w:val="both"/>
        <w:rPr>
          <w:rFonts w:ascii="Arial" w:hAnsi="Arial" w:cs="Arial"/>
          <w:b/>
          <w:noProof/>
        </w:rPr>
      </w:pPr>
      <w:r w:rsidRPr="009D15A0">
        <w:rPr>
          <w:rFonts w:ascii="Arial" w:hAnsi="Arial" w:cs="Arial"/>
          <w:b/>
          <w:noProof/>
        </w:rPr>
        <w:t xml:space="preserve">Supplementary Fig 3. </w:t>
      </w:r>
      <w:r w:rsidRPr="00EA099C">
        <w:rPr>
          <w:rFonts w:ascii="Arial" w:hAnsi="Arial" w:cs="Arial"/>
          <w:noProof/>
        </w:rPr>
        <w:t>Comparative lipidome profile of dorsal and ventral hippocampus in adult rats injected with vehicle (VEH) and control adult rats (CTRL).</w:t>
      </w:r>
      <w:r>
        <w:rPr>
          <w:rFonts w:ascii="Arial" w:hAnsi="Arial" w:cs="Arial"/>
          <w:b/>
          <w:noProof/>
        </w:rPr>
        <w:t xml:space="preserve"> </w:t>
      </w:r>
      <w:r w:rsidRPr="009D15A0">
        <w:rPr>
          <w:rFonts w:ascii="Arial" w:hAnsi="Arial" w:cs="Arial"/>
          <w:noProof/>
        </w:rPr>
        <w:t xml:space="preserve">The heatmap represents all lipid species detected by LC-MS in macro-dissected tissue. </w:t>
      </w:r>
      <w:r w:rsidRPr="009D15A0">
        <w:rPr>
          <w:rFonts w:ascii="Arial" w:hAnsi="Arial" w:cs="Arial"/>
          <w:bCs/>
          <w:noProof/>
          <w:color w:val="000000" w:themeColor="text1"/>
        </w:rPr>
        <w:t xml:space="preserve">Lipids were classified per total acyl carbons and degree of unsaturation, respectively. </w:t>
      </w:r>
      <w:r w:rsidRPr="009D15A0">
        <w:rPr>
          <w:rFonts w:ascii="Arial" w:hAnsi="Arial" w:cs="Arial"/>
          <w:noProof/>
        </w:rPr>
        <w:t xml:space="preserve">Values represented as average fold-change of individual species in ventral hippocampus, normalized to dorsal hippocampus (only statistically significant values shown (p&lt;0.05), N=9 for dorsal hippocampus in vehicle injected rats; N=10 for remaining groups). Results were compared using 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 xml:space="preserve">two-tailed Student’s </w:t>
      </w:r>
      <w:r w:rsidRPr="009D15A0">
        <w:rPr>
          <w:rFonts w:ascii="Arial" w:hAnsi="Arial" w:cs="Arial"/>
          <w:i/>
          <w:iCs/>
          <w:noProof/>
          <w:color w:val="222222"/>
          <w:spacing w:val="3"/>
          <w:shd w:val="clear" w:color="auto" w:fill="FFFFFF"/>
        </w:rPr>
        <w:t>t</w:t>
      </w:r>
      <w:r w:rsidRPr="009D15A0">
        <w:rPr>
          <w:rFonts w:ascii="Arial" w:hAnsi="Arial" w:cs="Arial"/>
          <w:noProof/>
          <w:color w:val="222222"/>
          <w:spacing w:val="3"/>
          <w:shd w:val="clear" w:color="auto" w:fill="FFFFFF"/>
        </w:rPr>
        <w:t>-test.</w:t>
      </w:r>
      <w:bookmarkStart w:id="0" w:name="_GoBack"/>
      <w:bookmarkEnd w:id="0"/>
    </w:p>
    <w:p w14:paraId="0771B6C0" w14:textId="77777777" w:rsidR="00EA099C" w:rsidRDefault="00EA099C">
      <w:r>
        <w:br w:type="page"/>
      </w:r>
    </w:p>
    <w:p w14:paraId="307CA863" w14:textId="77777777" w:rsidR="00EA099C" w:rsidRDefault="00EA099C" w:rsidP="00EA099C">
      <w:pPr>
        <w:jc w:val="both"/>
      </w:pPr>
    </w:p>
    <w:p w14:paraId="3954A021" w14:textId="77777777" w:rsidR="00EA099C" w:rsidRPr="00511558" w:rsidRDefault="00511558" w:rsidP="00EA099C">
      <w:pPr>
        <w:jc w:val="both"/>
        <w:rPr>
          <w:rFonts w:ascii="Arial" w:hAnsi="Arial" w:cs="Arial"/>
          <w:noProof/>
        </w:rPr>
      </w:pPr>
      <w:r w:rsidRPr="00511558">
        <w:rPr>
          <w:rFonts w:ascii="Arial" w:hAnsi="Arial" w:cs="Arial"/>
          <w:b/>
          <w:noProof/>
        </w:rPr>
        <w:t xml:space="preserve">Supplementary Table 1. </w:t>
      </w:r>
      <w:r w:rsidRPr="008341C9">
        <w:rPr>
          <w:rFonts w:ascii="Arial" w:hAnsi="Arial" w:cs="Arial"/>
          <w:noProof/>
        </w:rPr>
        <w:t xml:space="preserve">Descriptive statistics </w:t>
      </w:r>
      <w:r w:rsidR="008341C9" w:rsidRPr="008341C9">
        <w:rPr>
          <w:rFonts w:ascii="Arial" w:hAnsi="Arial" w:cs="Arial"/>
          <w:noProof/>
        </w:rPr>
        <w:t xml:space="preserve">of lipidomic analysis of dorsal and ventral hippocampus in adult rats injected with vehicle (VEH) (see Fig. </w:t>
      </w:r>
      <w:r w:rsidR="008341C9">
        <w:rPr>
          <w:rFonts w:ascii="Arial" w:hAnsi="Arial" w:cs="Arial"/>
          <w:noProof/>
        </w:rPr>
        <w:t>2a</w:t>
      </w:r>
      <w:r w:rsidR="008341C9" w:rsidRPr="008341C9">
        <w:rPr>
          <w:rFonts w:ascii="Arial" w:hAnsi="Arial" w:cs="Arial"/>
          <w:noProof/>
        </w:rPr>
        <w:t>).</w:t>
      </w:r>
    </w:p>
    <w:p w14:paraId="7E8FD45F" w14:textId="77777777" w:rsidR="00EA099C" w:rsidRDefault="00EA099C"/>
    <w:tbl>
      <w:tblPr>
        <w:tblW w:w="6420" w:type="dxa"/>
        <w:jc w:val="center"/>
        <w:tblLook w:val="04A0" w:firstRow="1" w:lastRow="0" w:firstColumn="1" w:lastColumn="0" w:noHBand="0" w:noVBand="1"/>
      </w:tblPr>
      <w:tblGrid>
        <w:gridCol w:w="1139"/>
        <w:gridCol w:w="1037"/>
        <w:gridCol w:w="326"/>
        <w:gridCol w:w="857"/>
        <w:gridCol w:w="1037"/>
        <w:gridCol w:w="326"/>
        <w:gridCol w:w="857"/>
        <w:gridCol w:w="1080"/>
      </w:tblGrid>
      <w:tr w:rsidR="008341C9" w:rsidRPr="008341C9" w14:paraId="73D81A0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3E2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4C2A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473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341C9" w:rsidRPr="008341C9" w14:paraId="153FD76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E4A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2F873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VEH Dorsal (N=9)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647F0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VEH Ventral (N=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6B2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341C9" w:rsidRPr="008341C9" w14:paraId="27BA5C1E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7ABB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4E4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6,35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9A6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EA26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6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2C7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5,9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BFCB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BD64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4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3977105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1507</w:t>
            </w:r>
          </w:p>
        </w:tc>
      </w:tr>
      <w:tr w:rsidR="008341C9" w:rsidRPr="008341C9" w14:paraId="0EDBC46E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CB4C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013E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738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9001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C66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6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38E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8EDC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7C34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54838</w:t>
            </w:r>
          </w:p>
        </w:tc>
      </w:tr>
      <w:tr w:rsidR="008341C9" w:rsidRPr="008341C9" w14:paraId="54F08D2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B5B9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DG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BEF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E14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8C77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A376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D28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7EDF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0F8AB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699443</w:t>
            </w:r>
          </w:p>
        </w:tc>
      </w:tr>
      <w:tr w:rsidR="008341C9" w:rsidRPr="008341C9" w14:paraId="11FF62BD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4645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94C0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6386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F9AE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03C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9FF4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23F6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6FD4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26496</w:t>
            </w:r>
          </w:p>
        </w:tc>
      </w:tr>
      <w:tr w:rsidR="008341C9" w:rsidRPr="008341C9" w14:paraId="4894190E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BAD4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39C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E823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687C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359D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9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A60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076B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652D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30663</w:t>
            </w:r>
          </w:p>
        </w:tc>
      </w:tr>
      <w:tr w:rsidR="008341C9" w:rsidRPr="008341C9" w14:paraId="781AE94B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214F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0A4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23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5B7E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E0E8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F846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05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D12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1F94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6A847F7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4716</w:t>
            </w:r>
          </w:p>
        </w:tc>
      </w:tr>
      <w:tr w:rsidR="008341C9" w:rsidRPr="008341C9" w14:paraId="426132D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4E61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dhSM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D011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84D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3D9C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6ACA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1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ADBE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25D0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4EE8571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2,523E-07</w:t>
            </w:r>
          </w:p>
        </w:tc>
      </w:tr>
      <w:tr w:rsidR="008341C9" w:rsidRPr="008341C9" w14:paraId="7CBC8A06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8522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35E4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5B78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E335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A27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5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A9F5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028E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640DB3ED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5,449E-06</w:t>
            </w:r>
          </w:p>
        </w:tc>
      </w:tr>
      <w:tr w:rsidR="008341C9" w:rsidRPr="008341C9" w14:paraId="0D6A2A1E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7FCD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Sulf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BD4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0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A88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6202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561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6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478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024F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13D5D57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2,56E-06</w:t>
            </w:r>
          </w:p>
        </w:tc>
      </w:tr>
      <w:tr w:rsidR="008341C9" w:rsidRPr="008341C9" w14:paraId="1CC64887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811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Sulf</w:t>
            </w:r>
            <w:proofErr w:type="spellEnd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(2OH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C029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B1DA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DC3F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2F5C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CA00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4DFD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54CB77F8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1,148E-09</w:t>
            </w:r>
          </w:p>
        </w:tc>
      </w:tr>
      <w:tr w:rsidR="008341C9" w:rsidRPr="008341C9" w14:paraId="74516B83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17F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acCer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5B8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484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E67E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59A2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D00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12C9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37D7FEA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6,073E-07</w:t>
            </w:r>
          </w:p>
        </w:tc>
      </w:tr>
      <w:tr w:rsidR="008341C9" w:rsidRPr="008341C9" w14:paraId="6B986115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683C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AB85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3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DF6D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3297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9824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4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7E0C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6AC8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vAlign w:val="bottom"/>
            <w:hideMark/>
          </w:tcPr>
          <w:p w14:paraId="18756B0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278639</w:t>
            </w:r>
          </w:p>
        </w:tc>
      </w:tr>
      <w:tr w:rsidR="008341C9" w:rsidRPr="008341C9" w14:paraId="3D47A96E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1458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699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3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1ABD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B127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C05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5,17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AFC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A42A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97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662BE6F1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6,836E-06</w:t>
            </w:r>
          </w:p>
        </w:tc>
      </w:tr>
      <w:tr w:rsidR="008341C9" w:rsidRPr="008341C9" w14:paraId="516F89AD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BC0C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Ce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011C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9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7A81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8257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1248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765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0720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1644334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1685</w:t>
            </w:r>
          </w:p>
        </w:tc>
      </w:tr>
      <w:tr w:rsidR="008341C9" w:rsidRPr="008341C9" w14:paraId="57150FA1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180B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037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29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C60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0B86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558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,12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D5E9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315E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383B541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5901</w:t>
            </w:r>
          </w:p>
        </w:tc>
      </w:tr>
      <w:tr w:rsidR="008341C9" w:rsidRPr="008341C9" w14:paraId="6475EF4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56C3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Ep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4E32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7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A337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54B3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2BDB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94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5F02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BB32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3EF7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69989</w:t>
            </w:r>
          </w:p>
        </w:tc>
      </w:tr>
      <w:tr w:rsidR="008341C9" w:rsidRPr="008341C9" w14:paraId="5882D022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99B9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1A73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818B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9A98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999F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3ED6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8228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143CD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45009</w:t>
            </w:r>
          </w:p>
        </w:tc>
      </w:tr>
      <w:tr w:rsidR="008341C9" w:rsidRPr="008341C9" w14:paraId="62856113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79F3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D16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39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060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94D0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E38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16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09D2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A0AC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D63A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31351</w:t>
            </w:r>
          </w:p>
        </w:tc>
      </w:tr>
      <w:tr w:rsidR="008341C9" w:rsidRPr="008341C9" w14:paraId="31FDE3E0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9FA7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2B3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28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8356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6274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C89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8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CFA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8E7A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3A6AE5C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2169</w:t>
            </w:r>
          </w:p>
        </w:tc>
      </w:tr>
      <w:tr w:rsidR="008341C9" w:rsidRPr="008341C9" w14:paraId="1D167B21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BE76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C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880B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4F9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D1C9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F74D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1889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0C1D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96AE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92517</w:t>
            </w:r>
          </w:p>
        </w:tc>
      </w:tr>
      <w:tr w:rsidR="008341C9" w:rsidRPr="008341C9" w14:paraId="7E139666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E73C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Ce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B4D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29F9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1E5A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5457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A65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9509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5AA4C48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95462</w:t>
            </w:r>
          </w:p>
        </w:tc>
      </w:tr>
      <w:tr w:rsidR="008341C9" w:rsidRPr="008341C9" w14:paraId="3F59869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DCBD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58C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F50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2CC4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DB1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D66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CE71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5A7B1821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15</w:t>
            </w:r>
          </w:p>
        </w:tc>
      </w:tr>
      <w:tr w:rsidR="008341C9" w:rsidRPr="008341C9" w14:paraId="2EFA20C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D88E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Ep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E04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E063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25B6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5BC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EDA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A67F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2C34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44033</w:t>
            </w:r>
          </w:p>
        </w:tc>
      </w:tr>
      <w:tr w:rsidR="008341C9" w:rsidRPr="008341C9" w14:paraId="00EB35CD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8760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I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45DB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7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CA67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A699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6BB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813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7ADE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78236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69681</w:t>
            </w:r>
          </w:p>
        </w:tc>
      </w:tr>
      <w:tr w:rsidR="008341C9" w:rsidRPr="008341C9" w14:paraId="296CF5E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BA75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BMP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21A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C45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AC15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876A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DDB0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B7C7D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1C7AADD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6,324E-05</w:t>
            </w:r>
          </w:p>
        </w:tc>
      </w:tr>
      <w:tr w:rsidR="008341C9" w:rsidRPr="008341C9" w14:paraId="3F5C9EE1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2EAC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AP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6775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C24C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BFC0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F62B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A003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6DE4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1A3A084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1,157E-05</w:t>
            </w:r>
          </w:p>
        </w:tc>
      </w:tr>
    </w:tbl>
    <w:p w14:paraId="5F47E6B8" w14:textId="77777777" w:rsidR="00EA099C" w:rsidRDefault="00EA099C"/>
    <w:p w14:paraId="646AF789" w14:textId="77777777" w:rsidR="00EA099C" w:rsidRDefault="00EA099C">
      <w:r>
        <w:br w:type="page"/>
      </w:r>
    </w:p>
    <w:p w14:paraId="186BA93D" w14:textId="24098890" w:rsidR="004E1217" w:rsidRPr="008341C9" w:rsidRDefault="004E1217" w:rsidP="004E1217">
      <w:pPr>
        <w:jc w:val="both"/>
        <w:rPr>
          <w:rFonts w:ascii="Arial" w:hAnsi="Arial" w:cs="Arial"/>
          <w:noProof/>
        </w:rPr>
      </w:pPr>
      <w:r w:rsidRPr="00511558">
        <w:rPr>
          <w:rFonts w:ascii="Arial" w:hAnsi="Arial" w:cs="Arial"/>
          <w:b/>
          <w:noProof/>
        </w:rPr>
        <w:lastRenderedPageBreak/>
        <w:t xml:space="preserve">Supplementary Table </w:t>
      </w:r>
      <w:r>
        <w:rPr>
          <w:rFonts w:ascii="Arial" w:hAnsi="Arial" w:cs="Arial"/>
          <w:b/>
          <w:noProof/>
        </w:rPr>
        <w:t>2</w:t>
      </w:r>
      <w:r w:rsidRPr="00511558">
        <w:rPr>
          <w:rFonts w:ascii="Arial" w:hAnsi="Arial" w:cs="Arial"/>
          <w:b/>
          <w:noProof/>
        </w:rPr>
        <w:t xml:space="preserve">. </w:t>
      </w:r>
      <w:r w:rsidRPr="008341C9">
        <w:rPr>
          <w:rFonts w:ascii="Arial" w:hAnsi="Arial" w:cs="Arial"/>
          <w:noProof/>
        </w:rPr>
        <w:t xml:space="preserve">Descriptive statistics of lipidomic analysis of dorsal and ventral hippocampus in adult rats </w:t>
      </w:r>
      <w:r>
        <w:rPr>
          <w:rFonts w:ascii="Arial" w:hAnsi="Arial" w:cs="Arial"/>
          <w:noProof/>
        </w:rPr>
        <w:t>(</w:t>
      </w:r>
      <w:r w:rsidRPr="00EA099C">
        <w:rPr>
          <w:rFonts w:ascii="Arial" w:hAnsi="Arial" w:cs="Arial"/>
          <w:noProof/>
        </w:rPr>
        <w:t>not injected; CTRL)</w:t>
      </w:r>
      <w:r w:rsidRPr="008341C9">
        <w:rPr>
          <w:rFonts w:ascii="Arial" w:hAnsi="Arial" w:cs="Arial"/>
          <w:noProof/>
        </w:rPr>
        <w:t xml:space="preserve"> (see </w:t>
      </w:r>
      <w:r>
        <w:rPr>
          <w:rFonts w:ascii="Arial" w:hAnsi="Arial" w:cs="Arial"/>
          <w:noProof/>
        </w:rPr>
        <w:t xml:space="preserve">Supplementary </w:t>
      </w:r>
      <w:r w:rsidRPr="008341C9">
        <w:rPr>
          <w:rFonts w:ascii="Arial" w:hAnsi="Arial" w:cs="Arial"/>
          <w:noProof/>
        </w:rPr>
        <w:t xml:space="preserve">Fig. </w:t>
      </w:r>
      <w:r>
        <w:rPr>
          <w:rFonts w:ascii="Arial" w:hAnsi="Arial" w:cs="Arial"/>
          <w:noProof/>
        </w:rPr>
        <w:t>2</w:t>
      </w:r>
      <w:r w:rsidRPr="008341C9">
        <w:rPr>
          <w:rFonts w:ascii="Arial" w:hAnsi="Arial" w:cs="Arial"/>
          <w:noProof/>
        </w:rPr>
        <w:t>).</w:t>
      </w:r>
    </w:p>
    <w:p w14:paraId="754858E2" w14:textId="77777777" w:rsidR="004E1217" w:rsidRDefault="004E1217" w:rsidP="004E1217"/>
    <w:tbl>
      <w:tblPr>
        <w:tblW w:w="64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1037"/>
        <w:gridCol w:w="226"/>
        <w:gridCol w:w="857"/>
        <w:gridCol w:w="1037"/>
        <w:gridCol w:w="226"/>
        <w:gridCol w:w="857"/>
        <w:gridCol w:w="1080"/>
      </w:tblGrid>
      <w:tr w:rsidR="004E1217" w14:paraId="4FB9D8A5" w14:textId="77777777" w:rsidTr="003829C9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BA21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70B6" w14:textId="77777777" w:rsidR="004E1217" w:rsidRDefault="004E1217" w:rsidP="003829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3BF2D" w14:textId="77777777" w:rsidR="004E1217" w:rsidRDefault="004E1217" w:rsidP="003829C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E1217" w14:paraId="4B7A5013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90DBB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85F8" w14:textId="77777777" w:rsidR="004E1217" w:rsidRDefault="004E1217" w:rsidP="003829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RL Dorsal (N=10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03611" w14:textId="77777777" w:rsidR="004E1217" w:rsidRDefault="004E1217" w:rsidP="003829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RL Ventral (N=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DBC8" w14:textId="77777777" w:rsidR="004E1217" w:rsidRDefault="004E1217" w:rsidP="003829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E1217" w14:paraId="2012FB6F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EC4E1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3B0FA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91400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3226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D8FE2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8DCC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D838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74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BC9A2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018837</w:t>
            </w:r>
          </w:p>
        </w:tc>
      </w:tr>
      <w:tr w:rsidR="004E1217" w14:paraId="01F557F9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491EA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8783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8DB3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CF17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66EA3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F2F6B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AEB4C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18AC5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58368</w:t>
            </w:r>
          </w:p>
        </w:tc>
      </w:tr>
      <w:tr w:rsidR="004E1217" w14:paraId="622E86DC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CABF9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E31FE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D98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509FF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D5733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71804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13F2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6BA6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18469</w:t>
            </w:r>
          </w:p>
        </w:tc>
      </w:tr>
      <w:tr w:rsidR="004E1217" w14:paraId="2CD2DAE5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891AC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2E9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DAFD8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FF2DE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52329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2C70A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AC13F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455F9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33091</w:t>
            </w:r>
          </w:p>
        </w:tc>
      </w:tr>
      <w:tr w:rsidR="004E1217" w14:paraId="10B09FF9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47D4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4692D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E96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D9FE2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B72ED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4AF10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CBECB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0649C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630298</w:t>
            </w:r>
          </w:p>
        </w:tc>
      </w:tr>
      <w:tr w:rsidR="004E1217" w14:paraId="556CA131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5CB20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E8942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45B68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361A0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4FD7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D4707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AAE63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0D371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64722</w:t>
            </w:r>
          </w:p>
        </w:tc>
      </w:tr>
      <w:tr w:rsidR="004E1217" w14:paraId="079CCDA0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BA7B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hSM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C6D1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E1A5E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44D7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CAE4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35E0E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BEEAB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FD6B6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288E-09</w:t>
            </w:r>
          </w:p>
        </w:tc>
      </w:tr>
      <w:tr w:rsidR="004E1217" w14:paraId="2DD38BE2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2DDF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18713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AD2F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BB04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66339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92381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3C7C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9FBB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43E-07</w:t>
            </w:r>
          </w:p>
        </w:tc>
      </w:tr>
      <w:tr w:rsidR="004E1217" w14:paraId="7982FDB8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A2F1D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lf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E2ABD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638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D929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FA654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CB357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EDBD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56365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44E-05</w:t>
            </w:r>
          </w:p>
        </w:tc>
      </w:tr>
      <w:tr w:rsidR="004E1217" w14:paraId="4B63F895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C687E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lf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(2OH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16BEF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69893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816B1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7598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B144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582EB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C41C4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086E-09</w:t>
            </w:r>
          </w:p>
        </w:tc>
      </w:tr>
      <w:tr w:rsidR="004E1217" w14:paraId="057C9737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45A0C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acC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F6A1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66F4B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84FCA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9AD0F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0E686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886DC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A7A24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952E-08</w:t>
            </w:r>
          </w:p>
        </w:tc>
      </w:tr>
      <w:tr w:rsidR="004E1217" w14:paraId="31AAB816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1CE2F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9335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EF939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BD68E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2B22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F86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AA7F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A5279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47713</w:t>
            </w:r>
          </w:p>
        </w:tc>
      </w:tr>
      <w:tr w:rsidR="004E1217" w14:paraId="7A020D54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4EC72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C40E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23A0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0A97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1E2E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B1D0D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640BB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E2AEF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009374</w:t>
            </w:r>
          </w:p>
        </w:tc>
      </w:tr>
      <w:tr w:rsidR="004E1217" w14:paraId="514A693E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64F0B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C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38D4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80311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8C2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F7A01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836EE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02CA3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D63CD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825695</w:t>
            </w:r>
          </w:p>
        </w:tc>
      </w:tr>
      <w:tr w:rsidR="004E1217" w14:paraId="4E4A4F19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44B16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1637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2536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871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BF81C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A2EF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805F4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94E37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626995</w:t>
            </w:r>
          </w:p>
        </w:tc>
      </w:tr>
      <w:tr w:rsidR="004E1217" w14:paraId="032B294D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957FD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E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13996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AFD9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E87DB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EB0C8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A26E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40B2A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CFC63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71483</w:t>
            </w:r>
          </w:p>
        </w:tc>
      </w:tr>
      <w:tr w:rsidR="004E1217" w14:paraId="3787D5A0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1F74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F6C9F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0B8A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2B00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0955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AE756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7F7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C0564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970039</w:t>
            </w:r>
          </w:p>
        </w:tc>
      </w:tr>
      <w:tr w:rsidR="004E1217" w14:paraId="5F8F1988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1E2F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E0B8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6BF33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1BE87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00F5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C8E8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6427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2EBDA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570729</w:t>
            </w:r>
          </w:p>
        </w:tc>
      </w:tr>
      <w:tr w:rsidR="004E1217" w14:paraId="0F63F068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362AE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72BF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D271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16B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1FE7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1CE63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7945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2A86C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E-06</w:t>
            </w:r>
          </w:p>
        </w:tc>
      </w:tr>
      <w:tr w:rsidR="004E1217" w14:paraId="4ED6B3AC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A8FF7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1A377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D091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61754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9C463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DFC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7EE7E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52985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614326</w:t>
            </w:r>
          </w:p>
        </w:tc>
      </w:tr>
      <w:tr w:rsidR="004E1217" w14:paraId="0A2DFE71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7BDF4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PC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F05C5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D1F06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F576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45FE5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FBE96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F7E00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18310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69814</w:t>
            </w:r>
          </w:p>
        </w:tc>
      </w:tr>
      <w:tr w:rsidR="004E1217" w14:paraId="4695F25A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6F1D2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C4AD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1450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51760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C7AA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C67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0608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3F5B4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61738</w:t>
            </w:r>
          </w:p>
        </w:tc>
      </w:tr>
      <w:tr w:rsidR="004E1217" w14:paraId="418CA2AC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F391F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PE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F0640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6A4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C8DB5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5102A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9EE50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86D76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74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036F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045292</w:t>
            </w:r>
          </w:p>
        </w:tc>
      </w:tr>
      <w:tr w:rsidR="004E1217" w14:paraId="3577C6CC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98929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P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FBA37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C564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C7F5E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F2486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8E765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1E8CF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FBE2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7867</w:t>
            </w:r>
          </w:p>
        </w:tc>
      </w:tr>
      <w:tr w:rsidR="004E1217" w14:paraId="2D8E8867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254B4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M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85A01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19F52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9E727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9F41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B6386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5B62B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A42B8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004428</w:t>
            </w:r>
          </w:p>
        </w:tc>
      </w:tr>
      <w:tr w:rsidR="004E1217" w14:paraId="65C68DCD" w14:textId="77777777" w:rsidTr="003829C9">
        <w:trPr>
          <w:trHeight w:val="26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9F0C" w14:textId="77777777" w:rsidR="004E1217" w:rsidRDefault="004E1217" w:rsidP="003829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P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98214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F044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1209E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D24EB" w14:textId="77777777" w:rsidR="004E1217" w:rsidRDefault="004E1217" w:rsidP="003829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E04D7" w14:textId="77777777" w:rsidR="004E1217" w:rsidRDefault="004E1217" w:rsidP="003829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9228" w14:textId="77777777" w:rsidR="004E1217" w:rsidRDefault="004E1217" w:rsidP="003829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FF1A7" w14:textId="77777777" w:rsidR="004E1217" w:rsidRDefault="004E1217" w:rsidP="003829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555445</w:t>
            </w:r>
          </w:p>
        </w:tc>
      </w:tr>
    </w:tbl>
    <w:p w14:paraId="1D2B1259" w14:textId="77777777" w:rsidR="004E1217" w:rsidRDefault="004E1217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br w:type="page"/>
      </w:r>
    </w:p>
    <w:p w14:paraId="76A722AD" w14:textId="5E063C46" w:rsidR="008341C9" w:rsidRPr="00511558" w:rsidRDefault="008341C9" w:rsidP="008341C9">
      <w:pPr>
        <w:jc w:val="both"/>
        <w:rPr>
          <w:rFonts w:ascii="Arial" w:hAnsi="Arial" w:cs="Arial"/>
          <w:noProof/>
        </w:rPr>
      </w:pPr>
      <w:r w:rsidRPr="00511558">
        <w:rPr>
          <w:rFonts w:ascii="Arial" w:hAnsi="Arial" w:cs="Arial"/>
          <w:b/>
          <w:noProof/>
        </w:rPr>
        <w:lastRenderedPageBreak/>
        <w:t xml:space="preserve">Supplementary Table </w:t>
      </w:r>
      <w:r w:rsidR="004E1217">
        <w:rPr>
          <w:rFonts w:ascii="Arial" w:hAnsi="Arial" w:cs="Arial"/>
          <w:b/>
          <w:noProof/>
        </w:rPr>
        <w:t>3</w:t>
      </w:r>
      <w:r w:rsidRPr="00511558">
        <w:rPr>
          <w:rFonts w:ascii="Arial" w:hAnsi="Arial" w:cs="Arial"/>
          <w:b/>
          <w:noProof/>
        </w:rPr>
        <w:t xml:space="preserve">. </w:t>
      </w:r>
      <w:r w:rsidRPr="008341C9">
        <w:rPr>
          <w:rFonts w:ascii="Arial" w:hAnsi="Arial" w:cs="Arial"/>
          <w:noProof/>
        </w:rPr>
        <w:t xml:space="preserve">Descriptive statistics of </w:t>
      </w:r>
      <w:r w:rsidRPr="009D15A0">
        <w:rPr>
          <w:rFonts w:ascii="Arial" w:hAnsi="Arial" w:cs="Arial"/>
          <w:noProof/>
        </w:rPr>
        <w:t>diacylglycerol/glycerophospholipid and sphingolipid acyl chain</w:t>
      </w:r>
      <w:r>
        <w:rPr>
          <w:rFonts w:ascii="Arial" w:hAnsi="Arial" w:cs="Arial"/>
          <w:noProof/>
        </w:rPr>
        <w:t xml:space="preserve"> analysis</w:t>
      </w:r>
      <w:r w:rsidRPr="008341C9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from</w:t>
      </w:r>
      <w:r w:rsidRPr="008341C9">
        <w:rPr>
          <w:rFonts w:ascii="Arial" w:hAnsi="Arial" w:cs="Arial"/>
          <w:noProof/>
        </w:rPr>
        <w:t xml:space="preserve"> dorsal and ventral hippocampus in adult rats injected with vehicle (VEH) (see Fig. </w:t>
      </w:r>
      <w:r>
        <w:rPr>
          <w:rFonts w:ascii="Arial" w:hAnsi="Arial" w:cs="Arial"/>
          <w:noProof/>
        </w:rPr>
        <w:t>2b</w:t>
      </w:r>
      <w:r w:rsidRPr="008341C9">
        <w:rPr>
          <w:rFonts w:ascii="Arial" w:hAnsi="Arial" w:cs="Arial"/>
          <w:noProof/>
        </w:rPr>
        <w:t>).</w:t>
      </w:r>
    </w:p>
    <w:p w14:paraId="04EA33DF" w14:textId="77777777" w:rsidR="008341C9" w:rsidRDefault="008341C9"/>
    <w:p w14:paraId="27D4B094" w14:textId="77777777" w:rsidR="008341C9" w:rsidRDefault="008341C9"/>
    <w:tbl>
      <w:tblPr>
        <w:tblW w:w="64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"/>
        <w:gridCol w:w="400"/>
        <w:gridCol w:w="540"/>
        <w:gridCol w:w="988"/>
        <w:gridCol w:w="215"/>
        <w:gridCol w:w="817"/>
        <w:gridCol w:w="988"/>
        <w:gridCol w:w="215"/>
        <w:gridCol w:w="817"/>
        <w:gridCol w:w="1080"/>
      </w:tblGrid>
      <w:tr w:rsidR="008341C9" w14:paraId="13FCD851" w14:textId="77777777" w:rsidTr="008341C9">
        <w:trPr>
          <w:trHeight w:val="26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6EAF2" w14:textId="77777777" w:rsidR="008341C9" w:rsidRDefault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FCD6" w14:textId="77777777" w:rsidR="008341C9" w:rsidRDefault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37D0C" w14:textId="77777777" w:rsidR="008341C9" w:rsidRDefault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375D" w14:textId="77777777" w:rsidR="008341C9" w:rsidRDefault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A3E1" w14:textId="77777777" w:rsidR="008341C9" w:rsidRDefault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341C9" w14:paraId="0B82E78E" w14:textId="77777777" w:rsidTr="008341C9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34C5A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509FD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CFAF7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9737" w14:textId="77777777" w:rsidR="008341C9" w:rsidRDefault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H Dorsal (N=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A0FBE" w14:textId="77777777" w:rsidR="008341C9" w:rsidRDefault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H Ventral (N=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C20A" w14:textId="77777777" w:rsidR="008341C9" w:rsidRDefault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341C9" w14:paraId="29F3EFDE" w14:textId="77777777" w:rsidTr="008341C9">
        <w:trPr>
          <w:trHeight w:val="26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7F9F7F8" w14:textId="77777777" w:rsidR="008341C9" w:rsidRDefault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G/Glycerophospholipi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BAAC694" w14:textId="77777777" w:rsidR="008341C9" w:rsidRDefault="00834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0DB4E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A1A60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2A2F3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287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6E4B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16D57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C7E2B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1101C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943858</w:t>
            </w:r>
          </w:p>
        </w:tc>
      </w:tr>
      <w:tr w:rsidR="008341C9" w14:paraId="20D45F22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5EE7E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DB1F42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E565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12EF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619FE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FDD7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0274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F8ABD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A3F9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64FE8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001006</w:t>
            </w:r>
          </w:p>
        </w:tc>
      </w:tr>
      <w:tr w:rsidR="008341C9" w14:paraId="2F14C3D0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26BC1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FC7AC5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E9F20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B5402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2B236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B812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6B69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CD1C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7B5DE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C184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64E-07</w:t>
            </w:r>
          </w:p>
        </w:tc>
      </w:tr>
      <w:tr w:rsidR="008341C9" w14:paraId="2D4012DB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8DAC1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DCEFEF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8B27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01D2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,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B2DAB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3E47E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9AC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B9870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D9DA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95FE2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22708</w:t>
            </w:r>
          </w:p>
        </w:tc>
      </w:tr>
      <w:tr w:rsidR="008341C9" w14:paraId="63AA6FAC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0266A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6E7599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0DD3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94E0A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3C62C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67F98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9BC7D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,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0F22F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C8B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236B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581E-05</w:t>
            </w:r>
          </w:p>
        </w:tc>
      </w:tr>
      <w:tr w:rsidR="008341C9" w14:paraId="49F0B9AB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B1558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EBE8E1D" w14:textId="77777777" w:rsidR="008341C9" w:rsidRDefault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EAA68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C104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4BFB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4D45F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017A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96B4E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65BD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0C0B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481353</w:t>
            </w:r>
          </w:p>
        </w:tc>
      </w:tr>
      <w:tr w:rsidR="008341C9" w14:paraId="3CA019FA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FAD63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7B87C0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3DA51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B422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574C8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E19B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D3B1A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,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12213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4ED4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F5D04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119897</w:t>
            </w:r>
          </w:p>
        </w:tc>
      </w:tr>
      <w:tr w:rsidR="008341C9" w14:paraId="4DAEA5D5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15626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2E7D6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4FC80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7625D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5558A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F5B1D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7220D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2479B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1DAF4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98DB8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21E-05</w:t>
            </w:r>
          </w:p>
        </w:tc>
      </w:tr>
      <w:tr w:rsidR="008341C9" w14:paraId="6D12F55A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CBBFD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4AA0F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D06D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4AA4E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661D5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E6A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1F9C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D6B15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1BC13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90EA0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0386491</w:t>
            </w:r>
          </w:p>
        </w:tc>
      </w:tr>
      <w:tr w:rsidR="008341C9" w14:paraId="0599419A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B66C0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17A56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F23FD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4663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4CDB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B579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BC9DE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C2237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9664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5AAE2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354454</w:t>
            </w:r>
          </w:p>
        </w:tc>
      </w:tr>
      <w:tr w:rsidR="008341C9" w14:paraId="00665BE1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65321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00ABF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92F61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8EF4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0415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13A2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09734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55FCF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971B4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BB047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,113276</w:t>
            </w:r>
          </w:p>
        </w:tc>
      </w:tr>
      <w:tr w:rsidR="008341C9" w14:paraId="13335F31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F702C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F32FC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3BE18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gt;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082AC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1E629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79F6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A99C4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,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9D743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3F4C3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1CB5C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642E-06</w:t>
            </w:r>
          </w:p>
        </w:tc>
      </w:tr>
      <w:tr w:rsidR="008341C9" w14:paraId="7B520A55" w14:textId="77777777" w:rsidTr="008341C9">
        <w:trPr>
          <w:trHeight w:val="2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4D79B51" w14:textId="77777777" w:rsidR="008341C9" w:rsidRDefault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hingolipid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4E6E34F6" w14:textId="77777777" w:rsidR="008341C9" w:rsidRDefault="00834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2A698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FE4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06A05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00A33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40BD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6EB41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C06A3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775E2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74E-05</w:t>
            </w:r>
          </w:p>
        </w:tc>
      </w:tr>
      <w:tr w:rsidR="008341C9" w14:paraId="4442CDD8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357AB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26E71B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CC230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27AEF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184F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887B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1202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E95BE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36AA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F26DD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846E-06</w:t>
            </w:r>
          </w:p>
        </w:tc>
      </w:tr>
      <w:tr w:rsidR="008341C9" w14:paraId="7B02CDF6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F9DFA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BC56BE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85F1B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595D5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1CC26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1710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9B4E4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D7422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060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4369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47E-08</w:t>
            </w:r>
          </w:p>
        </w:tc>
      </w:tr>
      <w:tr w:rsidR="008341C9" w14:paraId="66B46045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446C3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B6BFF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B0893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E1D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F6C6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300B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E5C5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87D58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D84B8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941F7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02E-05</w:t>
            </w:r>
          </w:p>
        </w:tc>
      </w:tr>
      <w:tr w:rsidR="008341C9" w14:paraId="0750380C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E121C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697AE3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C3194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6CFD0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F1843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27093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56DA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C66A0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9E27E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B17F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861E-07</w:t>
            </w:r>
          </w:p>
        </w:tc>
      </w:tr>
      <w:tr w:rsidR="008341C9" w14:paraId="292C3AE0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2CED8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460DEF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15F05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0A73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AA22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915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BE99C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DDD30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5A46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0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2EF1F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744E-07</w:t>
            </w:r>
          </w:p>
        </w:tc>
      </w:tr>
      <w:tr w:rsidR="008341C9" w14:paraId="759F06C1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DB6936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C5FFB2F" w14:textId="77777777" w:rsidR="008341C9" w:rsidRDefault="00834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0741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6FF8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60A14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D7CE8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D896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C1172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63FFF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1DD99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71E-06</w:t>
            </w:r>
          </w:p>
        </w:tc>
      </w:tr>
      <w:tr w:rsidR="008341C9" w14:paraId="7EC4EBBC" w14:textId="77777777" w:rsidTr="008341C9">
        <w:trPr>
          <w:trHeight w:val="2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D30196" w14:textId="77777777" w:rsidR="008341C9" w:rsidRDefault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0D1D9" w14:textId="77777777" w:rsidR="008341C9" w:rsidRDefault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637F" w14:textId="77777777" w:rsidR="008341C9" w:rsidRDefault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EE08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,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07C27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7B671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D177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,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66F7D" w14:textId="77777777" w:rsidR="008341C9" w:rsidRDefault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FF429" w14:textId="77777777" w:rsidR="008341C9" w:rsidRDefault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494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6BC5C" w14:textId="77777777" w:rsidR="008341C9" w:rsidRDefault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71E-06</w:t>
            </w:r>
          </w:p>
        </w:tc>
      </w:tr>
    </w:tbl>
    <w:p w14:paraId="63949517" w14:textId="77777777" w:rsidR="00EA099C" w:rsidRDefault="008341C9">
      <w:r>
        <w:t xml:space="preserve"> </w:t>
      </w:r>
      <w:r w:rsidR="00EA099C">
        <w:br w:type="page"/>
      </w:r>
    </w:p>
    <w:p w14:paraId="682B663F" w14:textId="178F79B0" w:rsidR="008341C9" w:rsidRDefault="008341C9">
      <w:pPr>
        <w:sectPr w:rsidR="008341C9" w:rsidSect="00D13B9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3FE78F1" w14:textId="77777777" w:rsidR="008341C9" w:rsidRPr="008341C9" w:rsidRDefault="008341C9" w:rsidP="008341C9">
      <w:pPr>
        <w:jc w:val="both"/>
        <w:rPr>
          <w:rFonts w:ascii="Arial" w:hAnsi="Arial" w:cs="Arial"/>
          <w:noProof/>
        </w:rPr>
      </w:pPr>
      <w:r w:rsidRPr="00511558">
        <w:rPr>
          <w:rFonts w:ascii="Arial" w:hAnsi="Arial" w:cs="Arial"/>
          <w:b/>
          <w:noProof/>
        </w:rPr>
        <w:lastRenderedPageBreak/>
        <w:t xml:space="preserve">Supplementary Table </w:t>
      </w:r>
      <w:r>
        <w:rPr>
          <w:rFonts w:ascii="Arial" w:hAnsi="Arial" w:cs="Arial"/>
          <w:b/>
          <w:noProof/>
        </w:rPr>
        <w:t>4</w:t>
      </w:r>
      <w:r w:rsidRPr="00511558">
        <w:rPr>
          <w:rFonts w:ascii="Arial" w:hAnsi="Arial" w:cs="Arial"/>
          <w:b/>
          <w:noProof/>
        </w:rPr>
        <w:t xml:space="preserve">. </w:t>
      </w:r>
      <w:r w:rsidRPr="008341C9">
        <w:rPr>
          <w:rFonts w:ascii="Arial" w:hAnsi="Arial" w:cs="Arial"/>
          <w:noProof/>
        </w:rPr>
        <w:t xml:space="preserve">Descriptive statistics of lipidomic analysis of dorsal and ventral hippocampus in adult rats </w:t>
      </w:r>
      <w:r w:rsidRPr="009D15A0">
        <w:rPr>
          <w:rFonts w:ascii="Arial" w:hAnsi="Arial" w:cs="Arial"/>
          <w:noProof/>
        </w:rPr>
        <w:t xml:space="preserve">submitted to a 4-week protocol of daily injections of corticoterone (CORT) compared to age-matched control injected with vehicle (VEH) </w:t>
      </w:r>
      <w:r w:rsidRPr="008341C9">
        <w:rPr>
          <w:rFonts w:ascii="Arial" w:hAnsi="Arial" w:cs="Arial"/>
          <w:noProof/>
        </w:rPr>
        <w:t xml:space="preserve">(see Fig. </w:t>
      </w:r>
      <w:r>
        <w:rPr>
          <w:rFonts w:ascii="Arial" w:hAnsi="Arial" w:cs="Arial"/>
          <w:noProof/>
        </w:rPr>
        <w:t>3</w:t>
      </w:r>
      <w:r w:rsidRPr="008341C9">
        <w:rPr>
          <w:rFonts w:ascii="Arial" w:hAnsi="Arial" w:cs="Arial"/>
          <w:noProof/>
        </w:rPr>
        <w:t>).</w:t>
      </w:r>
    </w:p>
    <w:p w14:paraId="3472B1A2" w14:textId="77777777" w:rsidR="00EA099C" w:rsidRDefault="00EA099C"/>
    <w:tbl>
      <w:tblPr>
        <w:tblW w:w="12340" w:type="dxa"/>
        <w:jc w:val="center"/>
        <w:tblLook w:val="04A0" w:firstRow="1" w:lastRow="0" w:firstColumn="1" w:lastColumn="0" w:noHBand="0" w:noVBand="1"/>
      </w:tblPr>
      <w:tblGrid>
        <w:gridCol w:w="1139"/>
        <w:gridCol w:w="1037"/>
        <w:gridCol w:w="326"/>
        <w:gridCol w:w="857"/>
        <w:gridCol w:w="1037"/>
        <w:gridCol w:w="326"/>
        <w:gridCol w:w="857"/>
        <w:gridCol w:w="1080"/>
        <w:gridCol w:w="400"/>
        <w:gridCol w:w="1085"/>
        <w:gridCol w:w="326"/>
        <w:gridCol w:w="898"/>
        <w:gridCol w:w="1085"/>
        <w:gridCol w:w="326"/>
        <w:gridCol w:w="898"/>
        <w:gridCol w:w="1080"/>
      </w:tblGrid>
      <w:tr w:rsidR="008341C9" w:rsidRPr="008341C9" w14:paraId="36917E7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565E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2FE6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553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12F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D94D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4F9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341C9" w:rsidRPr="008341C9" w14:paraId="63D85D15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D8BE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DDBDC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VEH Dorsal (N=9)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C5EAA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CORT Dorsal (N=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822C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B7F0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FC452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VEH Ventral (N=10)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F5061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CORT Ventral (N=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F85B6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341C9" w:rsidRPr="008341C9" w14:paraId="247E7BC0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7CB7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5701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6,35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A16D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C2DC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6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5BB3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7,23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BC0C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ED0E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3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048FD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854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F86A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C09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5,9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24E2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CC89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4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33C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5,2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560F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4E81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7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8EC5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79709</w:t>
            </w:r>
          </w:p>
        </w:tc>
      </w:tr>
      <w:tr w:rsidR="008341C9" w:rsidRPr="008341C9" w14:paraId="74E67351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E418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9F0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0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2C37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1395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B6A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3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8AF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81A5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5766878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448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AB7A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21D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6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C09A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A14C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B94A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8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2581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9E4D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701BC87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24302</w:t>
            </w:r>
          </w:p>
        </w:tc>
      </w:tr>
      <w:tr w:rsidR="008341C9" w:rsidRPr="008341C9" w14:paraId="4F18DB41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2CE7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DG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24D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FB4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D366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A09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FA9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FCAC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3E0A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970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F549F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E105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6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6C0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E895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7699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2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A3B9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CEE1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7BBB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38803</w:t>
            </w:r>
          </w:p>
        </w:tc>
      </w:tr>
      <w:tr w:rsidR="008341C9" w:rsidRPr="008341C9" w14:paraId="61BF779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037E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TG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DC3A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8C27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99B1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0646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A39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BED8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5840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556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5FA5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1F5F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98B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B1515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754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7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5118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DBDE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vAlign w:val="bottom"/>
            <w:hideMark/>
          </w:tcPr>
          <w:p w14:paraId="434C50AB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135612</w:t>
            </w:r>
          </w:p>
        </w:tc>
      </w:tr>
      <w:tr w:rsidR="008341C9" w:rsidRPr="008341C9" w14:paraId="62E313DD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C33B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Cer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25D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7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5BB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7CD2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54DD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7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3B3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89E2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815D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862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7A25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CE19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9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82DC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50A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129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F3BF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C2CC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F858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80811</w:t>
            </w:r>
          </w:p>
        </w:tc>
      </w:tr>
      <w:tr w:rsidR="008341C9" w:rsidRPr="008341C9" w14:paraId="1515BDF3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DF47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DB7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23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3FD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8E10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1BF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21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781F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1BE7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94BDF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9003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955D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E3AF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0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1D1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A7D6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8C86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13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134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947F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97E0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48007</w:t>
            </w:r>
          </w:p>
        </w:tc>
      </w:tr>
      <w:tr w:rsidR="008341C9" w:rsidRPr="008341C9" w14:paraId="66DA58AE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4C51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dhSM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6EA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FDD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000E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B72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7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F1B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3BDB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12DE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4150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DC41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667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5CD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7534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2E6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AB89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B29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vAlign w:val="bottom"/>
            <w:hideMark/>
          </w:tcPr>
          <w:p w14:paraId="7A88A2C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389376</w:t>
            </w:r>
          </w:p>
        </w:tc>
      </w:tr>
      <w:tr w:rsidR="008341C9" w:rsidRPr="008341C9" w14:paraId="0BD44AE5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8ECB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HexCer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283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0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2DE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AD18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558F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93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2368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1864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8E0A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78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E58FB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5C8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5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0AC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4FB9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4B4A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907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C97A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359A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79128</w:t>
            </w:r>
          </w:p>
        </w:tc>
      </w:tr>
      <w:tr w:rsidR="008341C9" w:rsidRPr="008341C9" w14:paraId="3B4A320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9EF2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Sulf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D12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04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A5C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4BBD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7E1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09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C7D9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BBA4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682F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143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A64A4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C28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6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B159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89D4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4DB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9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E29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884A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61E04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40295</w:t>
            </w:r>
          </w:p>
        </w:tc>
      </w:tr>
      <w:tr w:rsidR="008341C9" w:rsidRPr="008341C9" w14:paraId="606DAD4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E27B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Sulf</w:t>
            </w:r>
            <w:proofErr w:type="spellEnd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(2OH)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490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9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67D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B8C9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C08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9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33F8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81BB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D26B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945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C48C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2F4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5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EA1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38E2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2776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2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1AC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E5FD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E988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6901</w:t>
            </w:r>
          </w:p>
        </w:tc>
      </w:tr>
      <w:tr w:rsidR="008341C9" w:rsidRPr="008341C9" w14:paraId="5178D254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D9F3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acCer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B93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7FC1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0113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6B8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3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615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973B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9D13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537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AC26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0CA7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803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B4B3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AF5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4090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A483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0A86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7821</w:t>
            </w:r>
          </w:p>
        </w:tc>
      </w:tr>
      <w:tr w:rsidR="008341C9" w:rsidRPr="008341C9" w14:paraId="63CEC64B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9BDB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A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60E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3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2AA6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0108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EBA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0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EF1E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35BF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C419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4949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FBED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8F6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809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A0BB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D32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7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3718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822E2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F313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68389</w:t>
            </w:r>
          </w:p>
        </w:tc>
      </w:tr>
      <w:tr w:rsidR="008341C9" w:rsidRPr="008341C9" w14:paraId="179B30F0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A0C8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C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E81D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3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BC5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D891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1993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37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EB24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9766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96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1156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9972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E05A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B93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5,17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50B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9E5F3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9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86A1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4,15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163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4435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0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7E28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484607</w:t>
            </w:r>
          </w:p>
        </w:tc>
      </w:tr>
      <w:tr w:rsidR="008341C9" w:rsidRPr="008341C9" w14:paraId="745D9DFB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1286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Ce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C5C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9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DB05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2E60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6E0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6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504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01F1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6704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025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3E5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74A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6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38B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A8CF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593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741D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67F9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96B7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11589</w:t>
            </w:r>
          </w:p>
        </w:tc>
      </w:tr>
      <w:tr w:rsidR="008341C9" w:rsidRPr="008341C9" w14:paraId="3EAC9268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2A4E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784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29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FE1A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0F95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B775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23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E4FE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BF7B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B9E3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837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1A9A7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6474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,12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5AC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A077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6BD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88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405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7166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37498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56705</w:t>
            </w:r>
          </w:p>
        </w:tc>
      </w:tr>
      <w:tr w:rsidR="008341C9" w:rsidRPr="008341C9" w14:paraId="090592A0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9798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Ep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BA9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75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A03E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4635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250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74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5E8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82FF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5CE6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204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D5225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2EF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94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82F5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D2CD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273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80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2830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88F0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425A8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07067</w:t>
            </w:r>
          </w:p>
        </w:tc>
      </w:tr>
      <w:tr w:rsidR="008341C9" w:rsidRPr="008341C9" w14:paraId="424811BF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6A98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1F8E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A35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23B7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1000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BE42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CF94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2C57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466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6A4A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D418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69D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772F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378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E97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3CEF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77DF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28573</w:t>
            </w:r>
          </w:p>
        </w:tc>
      </w:tr>
      <w:tr w:rsidR="008341C9" w:rsidRPr="008341C9" w14:paraId="48755ED1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D9BE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2229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39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5CD8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98EC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412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44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D5F9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9CE9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77ED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9094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A3EAC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31F4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1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DBF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B095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603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4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5C8A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F3C8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1F80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55043</w:t>
            </w:r>
          </w:p>
        </w:tc>
      </w:tr>
      <w:tr w:rsidR="008341C9" w:rsidRPr="008341C9" w14:paraId="7F53CA77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340D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P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AFB1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28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FF87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C269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1CA7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,90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465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4754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35646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174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1611E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AF3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8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DB5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CFE6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7B96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9,05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0D9B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E3DB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2423753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0642</w:t>
            </w:r>
          </w:p>
        </w:tc>
      </w:tr>
      <w:tr w:rsidR="008341C9" w:rsidRPr="008341C9" w14:paraId="2EF32D7A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B262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C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6CE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7794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4A9E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7E31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6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6B6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7556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5E4469A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815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CA51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F441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145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F726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4A8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3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578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0270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5B526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93243</w:t>
            </w:r>
          </w:p>
        </w:tc>
      </w:tr>
      <w:tr w:rsidR="008341C9" w:rsidRPr="008341C9" w14:paraId="1D0A44AB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45D6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Ce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78E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4E7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E4AE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5CA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544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921A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D981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738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013E0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65B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380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340A1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436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D4A8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1699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CE7E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68467</w:t>
            </w:r>
          </w:p>
        </w:tc>
      </w:tr>
      <w:tr w:rsidR="008341C9" w:rsidRPr="008341C9" w14:paraId="610FB85F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9186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E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2D4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208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B170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844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E4B2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638C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D52BB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8624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BB65C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CCF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664E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A285D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834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90335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CC0B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B5DF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03134</w:t>
            </w:r>
          </w:p>
        </w:tc>
      </w:tr>
      <w:tr w:rsidR="008341C9" w:rsidRPr="008341C9" w14:paraId="269D0F24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0FBD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Ep</w:t>
            </w:r>
            <w:proofErr w:type="spellEnd"/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A2D1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97D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E97D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48A9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5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5C17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C8AD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716F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233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2EA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2033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18928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77DE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CD7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4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8563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EF15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E8B26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4855</w:t>
            </w:r>
          </w:p>
        </w:tc>
      </w:tr>
      <w:tr w:rsidR="008341C9" w:rsidRPr="008341C9" w14:paraId="20B27A43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AA5D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LPI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98AD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7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1251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7BC6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140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75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17BD4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86DC6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8252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228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59240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84F4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55EA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E32F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344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9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508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A393B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27A81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13212</w:t>
            </w:r>
          </w:p>
        </w:tc>
      </w:tr>
      <w:tr w:rsidR="008341C9" w:rsidRPr="008341C9" w14:paraId="3C4A21B9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9162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BMP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EB9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F6DC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253CA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3B9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9CB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9082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04948"/>
            <w:noWrap/>
            <w:vAlign w:val="bottom"/>
            <w:hideMark/>
          </w:tcPr>
          <w:p w14:paraId="3EAAA5E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1,304E-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1BD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4B70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F9DE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89C1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86EE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54D6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76E50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vAlign w:val="bottom"/>
            <w:hideMark/>
          </w:tcPr>
          <w:p w14:paraId="2BDF9B0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118198</w:t>
            </w:r>
          </w:p>
        </w:tc>
      </w:tr>
      <w:tr w:rsidR="008341C9" w:rsidRPr="008341C9" w14:paraId="7B88D3FF" w14:textId="77777777" w:rsidTr="008341C9">
        <w:trPr>
          <w:trHeight w:val="260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C7E1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APS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D0D1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B3C89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E522C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34C4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342D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94C7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12982B68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343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0002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B34A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17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FC21C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68509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A947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21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D9BA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91F0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7FC5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800939</w:t>
            </w:r>
          </w:p>
        </w:tc>
      </w:tr>
    </w:tbl>
    <w:p w14:paraId="4B39CC88" w14:textId="77777777" w:rsidR="008341C9" w:rsidRDefault="008341C9"/>
    <w:p w14:paraId="036850A8" w14:textId="77777777" w:rsidR="008341C9" w:rsidRDefault="008341C9">
      <w:r>
        <w:br w:type="page"/>
      </w:r>
    </w:p>
    <w:p w14:paraId="53EAE8F0" w14:textId="77777777" w:rsidR="008341C9" w:rsidRDefault="008341C9" w:rsidP="008341C9">
      <w:pPr>
        <w:jc w:val="both"/>
        <w:rPr>
          <w:rFonts w:ascii="Arial" w:hAnsi="Arial" w:cs="Arial"/>
          <w:noProof/>
        </w:rPr>
      </w:pPr>
      <w:r w:rsidRPr="00511558">
        <w:rPr>
          <w:rFonts w:ascii="Arial" w:hAnsi="Arial" w:cs="Arial"/>
          <w:b/>
          <w:noProof/>
        </w:rPr>
        <w:lastRenderedPageBreak/>
        <w:t xml:space="preserve">Supplementary Table </w:t>
      </w:r>
      <w:r>
        <w:rPr>
          <w:rFonts w:ascii="Arial" w:hAnsi="Arial" w:cs="Arial"/>
          <w:b/>
          <w:noProof/>
        </w:rPr>
        <w:t>5</w:t>
      </w:r>
      <w:r w:rsidRPr="00511558">
        <w:rPr>
          <w:rFonts w:ascii="Arial" w:hAnsi="Arial" w:cs="Arial"/>
          <w:b/>
          <w:noProof/>
        </w:rPr>
        <w:t xml:space="preserve">. </w:t>
      </w:r>
      <w:r w:rsidRPr="008341C9">
        <w:rPr>
          <w:rFonts w:ascii="Arial" w:hAnsi="Arial" w:cs="Arial"/>
          <w:noProof/>
        </w:rPr>
        <w:t xml:space="preserve">Descriptive statistics of </w:t>
      </w:r>
      <w:r w:rsidRPr="009D15A0">
        <w:rPr>
          <w:rFonts w:ascii="Arial" w:hAnsi="Arial" w:cs="Arial"/>
          <w:noProof/>
        </w:rPr>
        <w:t>diacylglycerol/glycerophospholipid and sphingolipid acyl chain</w:t>
      </w:r>
      <w:r>
        <w:rPr>
          <w:rFonts w:ascii="Arial" w:hAnsi="Arial" w:cs="Arial"/>
          <w:noProof/>
        </w:rPr>
        <w:t xml:space="preserve"> analysis</w:t>
      </w:r>
      <w:r w:rsidRPr="008341C9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from</w:t>
      </w:r>
      <w:r w:rsidRPr="008341C9">
        <w:rPr>
          <w:rFonts w:ascii="Arial" w:hAnsi="Arial" w:cs="Arial"/>
          <w:noProof/>
        </w:rPr>
        <w:t xml:space="preserve"> dorsal and ventral hippocampus in adult rats </w:t>
      </w:r>
      <w:r w:rsidRPr="009D15A0">
        <w:rPr>
          <w:rFonts w:ascii="Arial" w:hAnsi="Arial" w:cs="Arial"/>
          <w:noProof/>
        </w:rPr>
        <w:t xml:space="preserve">submitted to a 4-week protocol of daily injections of corticoterone (CORT) compared to age-matched control injected with vehicle (VEH) </w:t>
      </w:r>
      <w:r w:rsidRPr="008341C9">
        <w:rPr>
          <w:rFonts w:ascii="Arial" w:hAnsi="Arial" w:cs="Arial"/>
          <w:noProof/>
        </w:rPr>
        <w:t xml:space="preserve">(see Fig. </w:t>
      </w:r>
      <w:r>
        <w:rPr>
          <w:rFonts w:ascii="Arial" w:hAnsi="Arial" w:cs="Arial"/>
          <w:noProof/>
        </w:rPr>
        <w:t>3</w:t>
      </w:r>
      <w:r w:rsidRPr="008341C9">
        <w:rPr>
          <w:rFonts w:ascii="Arial" w:hAnsi="Arial" w:cs="Arial"/>
          <w:noProof/>
        </w:rPr>
        <w:t>).</w:t>
      </w:r>
    </w:p>
    <w:p w14:paraId="75F729F5" w14:textId="77777777" w:rsidR="008341C9" w:rsidRDefault="008341C9" w:rsidP="008341C9">
      <w:pPr>
        <w:jc w:val="both"/>
        <w:rPr>
          <w:rFonts w:ascii="Arial" w:hAnsi="Arial" w:cs="Arial"/>
          <w:noProof/>
        </w:rPr>
      </w:pPr>
    </w:p>
    <w:tbl>
      <w:tblPr>
        <w:tblW w:w="12060" w:type="dxa"/>
        <w:jc w:val="center"/>
        <w:tblLook w:val="04A0" w:firstRow="1" w:lastRow="0" w:firstColumn="1" w:lastColumn="0" w:noHBand="0" w:noVBand="1"/>
      </w:tblPr>
      <w:tblGrid>
        <w:gridCol w:w="473"/>
        <w:gridCol w:w="473"/>
        <w:gridCol w:w="556"/>
        <w:gridCol w:w="988"/>
        <w:gridCol w:w="326"/>
        <w:gridCol w:w="817"/>
        <w:gridCol w:w="988"/>
        <w:gridCol w:w="326"/>
        <w:gridCol w:w="817"/>
        <w:gridCol w:w="1080"/>
        <w:gridCol w:w="400"/>
        <w:gridCol w:w="1007"/>
        <w:gridCol w:w="326"/>
        <w:gridCol w:w="833"/>
        <w:gridCol w:w="1007"/>
        <w:gridCol w:w="326"/>
        <w:gridCol w:w="833"/>
        <w:gridCol w:w="1080"/>
      </w:tblGrid>
      <w:tr w:rsidR="008341C9" w:rsidRPr="008341C9" w14:paraId="764E81CE" w14:textId="77777777" w:rsidTr="008341C9">
        <w:trPr>
          <w:trHeight w:val="26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195FD" w14:textId="77777777" w:rsidR="008341C9" w:rsidRPr="008341C9" w:rsidRDefault="008341C9" w:rsidP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D9AA" w14:textId="77777777" w:rsidR="008341C9" w:rsidRPr="008341C9" w:rsidRDefault="008341C9" w:rsidP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FE91" w14:textId="77777777" w:rsidR="008341C9" w:rsidRPr="008341C9" w:rsidRDefault="008341C9" w:rsidP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FAFC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8555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ECCD7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5181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l</w:t>
            </w:r>
            <w:proofErr w:type="spellEnd"/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% ± SE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145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341C9" w:rsidRPr="008341C9" w14:paraId="584B7187" w14:textId="77777777" w:rsidTr="008341C9">
        <w:trPr>
          <w:trHeight w:val="26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B61F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5878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CE55E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F7F7C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VEH Dorsal (N=9)</w:t>
            </w: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BE962B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CORT Dorsal (N=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CBCA7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E3905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BE534E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VEH Ventral (N=10)</w:t>
            </w:r>
          </w:p>
        </w:tc>
        <w:tc>
          <w:tcPr>
            <w:tcW w:w="2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8E8CAF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000000"/>
                <w:sz w:val="20"/>
                <w:szCs w:val="20"/>
              </w:rPr>
              <w:t>CORT Ventral (N=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7FC01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341C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341C9" w:rsidRPr="008341C9" w14:paraId="7F596764" w14:textId="77777777" w:rsidTr="008341C9">
        <w:trPr>
          <w:trHeight w:val="260"/>
          <w:jc w:val="center"/>
        </w:trPr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14F269A" w14:textId="77777777" w:rsidR="008341C9" w:rsidRPr="008341C9" w:rsidRDefault="008341C9" w:rsidP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DG/Glycerophospholipids</w:t>
            </w: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488C4A0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FA Length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C106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&lt;3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F31C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0,3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5E68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9A23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0AAE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0,8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A914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5283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3A4E2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49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5E1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CF0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0,3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4138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D3A4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12CF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0,2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6560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DEAC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5D28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92062</w:t>
            </w:r>
          </w:p>
        </w:tc>
      </w:tr>
      <w:tr w:rsidR="008341C9" w:rsidRPr="008341C9" w14:paraId="779FB744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060F0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F3A98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BB82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4597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4,4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8943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A594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7A4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4,97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A13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BD57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9BE5B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322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86767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392B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6,0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F539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67FA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CF60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5,8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8214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1380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EFD7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494077</w:t>
            </w:r>
          </w:p>
        </w:tc>
      </w:tr>
      <w:tr w:rsidR="008341C9" w:rsidRPr="008341C9" w14:paraId="1EB968A0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6AC81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54B3FE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9FD0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C2A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6,14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0A4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A696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960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6,49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072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D3C6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22258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4068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39ED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F62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2,6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848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EC54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CC6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1,6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46F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C611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D6A65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99255</w:t>
            </w:r>
          </w:p>
        </w:tc>
      </w:tr>
      <w:tr w:rsidR="008341C9" w:rsidRPr="008341C9" w14:paraId="2306EE23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F7AFF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4E5D4F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E5CE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F663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9,12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0F11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D161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F59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8,59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E3D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7B99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0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709A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110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A2FEC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4BE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6,7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78C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3135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2C1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5,6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7A5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8B30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vAlign w:val="bottom"/>
            <w:hideMark/>
          </w:tcPr>
          <w:p w14:paraId="2E08CF56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167662</w:t>
            </w:r>
          </w:p>
        </w:tc>
      </w:tr>
      <w:tr w:rsidR="008341C9" w:rsidRPr="008341C9" w14:paraId="5A084B13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A6AA9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0ACD34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F2EB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&gt;4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0E33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0,033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FAD8F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1E62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4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7340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9,150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3731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319F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5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6EB3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834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9C34A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5DDD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4,1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BCFE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2B79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AE9D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6,68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899F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87F6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04BCCCC5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22491</w:t>
            </w:r>
          </w:p>
        </w:tc>
      </w:tr>
      <w:tr w:rsidR="008341C9" w:rsidRPr="008341C9" w14:paraId="1C90C2E7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509DF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CC86E0E" w14:textId="77777777" w:rsidR="008341C9" w:rsidRPr="008341C9" w:rsidRDefault="008341C9" w:rsidP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Saturat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2D1D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459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3,13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001A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B802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9CB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3,47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8903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24EB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3E661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976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9EDC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3E3A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3,5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0666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4C81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C27C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3,2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54A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ECC6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4676F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54509</w:t>
            </w:r>
          </w:p>
        </w:tc>
      </w:tr>
      <w:tr w:rsidR="008341C9" w:rsidRPr="008341C9" w14:paraId="058CF954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1C685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79DBC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0ED5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E9F4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5,0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BA1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AEC0C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7027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5,69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5629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44E3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A5F04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94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BE2AA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365C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3,4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565B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B8A6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8529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3,0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B91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E034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04C5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25838</w:t>
            </w:r>
          </w:p>
        </w:tc>
      </w:tr>
      <w:tr w:rsidR="008341C9" w:rsidRPr="008341C9" w14:paraId="5591E023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5B195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A5F1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EFDE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524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97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6D70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385E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8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B36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94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510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7845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D6D9B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9129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27EEB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CC4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2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572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5003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E20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31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E7E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FB1A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F55F7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6348</w:t>
            </w:r>
          </w:p>
        </w:tc>
      </w:tr>
      <w:tr w:rsidR="008341C9" w:rsidRPr="008341C9" w14:paraId="614737D9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07EC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C4687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A5F4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6873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86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DB04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F89B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7AE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98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F3A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AE6F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ACD78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299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96297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073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6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9599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FC25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E4E9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5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9639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ECAA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091D4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66147</w:t>
            </w:r>
          </w:p>
        </w:tc>
      </w:tr>
      <w:tr w:rsidR="008341C9" w:rsidRPr="008341C9" w14:paraId="62D5DC12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664C4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45A04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E28B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DB9F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5,67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3AB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DF76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8A10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5,5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754E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FF77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1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5146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9043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7A08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F55F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4,8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2463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B8EA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BA59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3,5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D137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05BC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DAD8"/>
            <w:noWrap/>
            <w:vAlign w:val="bottom"/>
            <w:hideMark/>
          </w:tcPr>
          <w:p w14:paraId="4B5DA6D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105307</w:t>
            </w:r>
          </w:p>
        </w:tc>
      </w:tr>
      <w:tr w:rsidR="008341C9" w:rsidRPr="008341C9" w14:paraId="7E65E33C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87C3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718C50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0C67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57D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3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884C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AD6E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34B7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13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BFA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C077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82B7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62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358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2AB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5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EDB4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E944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043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5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C5A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DE52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BB25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66469</w:t>
            </w:r>
          </w:p>
        </w:tc>
      </w:tr>
      <w:tr w:rsidR="008341C9" w:rsidRPr="008341C9" w14:paraId="3091784A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CB6C02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B6245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5A6D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&gt;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F562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7,933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92F9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4C09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DA59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7,280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7777C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B4E9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3826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027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F5B9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8F74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1,70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38E6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BBC7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93AF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3,72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E77EC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8685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476"/>
            <w:noWrap/>
            <w:vAlign w:val="bottom"/>
            <w:hideMark/>
          </w:tcPr>
          <w:p w14:paraId="20C7EB10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062354</w:t>
            </w:r>
          </w:p>
        </w:tc>
      </w:tr>
      <w:tr w:rsidR="008341C9" w:rsidRPr="008341C9" w14:paraId="23F2DEA1" w14:textId="77777777" w:rsidTr="008341C9">
        <w:trPr>
          <w:trHeight w:val="260"/>
          <w:jc w:val="center"/>
        </w:trPr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7C0808E" w14:textId="77777777" w:rsidR="008341C9" w:rsidRPr="008341C9" w:rsidRDefault="008341C9" w:rsidP="008341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Sphingolipids</w:t>
            </w:r>
          </w:p>
        </w:tc>
        <w:tc>
          <w:tcPr>
            <w:tcW w:w="4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F10A0FB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FA Length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C650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491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5,83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AA98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5E7A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A13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07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CAEB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8A13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D8DED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055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A99DB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D61D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9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610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DE63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E81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2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9026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E75B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8070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33836</w:t>
            </w:r>
          </w:p>
        </w:tc>
      </w:tr>
      <w:tr w:rsidR="008341C9" w:rsidRPr="008341C9" w14:paraId="1B3FF543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5391CB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0CE14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B340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35E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4,75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8C9B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E5EE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2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527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3,59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354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A346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2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9D34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4070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F00F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6D8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4,6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AEF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CED0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9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F1C3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4,3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18B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5A53C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6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09B3B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96776</w:t>
            </w:r>
          </w:p>
        </w:tc>
      </w:tr>
      <w:tr w:rsidR="008341C9" w:rsidRPr="008341C9" w14:paraId="2C913133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B0C21C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13A3E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3DF4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C65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8,63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067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DF88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403F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9,25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9326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ECC0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59D4E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09978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089BD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0C75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1,6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35F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2C9E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990F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2,0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A537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0642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3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006C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279284</w:t>
            </w:r>
          </w:p>
        </w:tc>
      </w:tr>
      <w:tr w:rsidR="008341C9" w:rsidRPr="008341C9" w14:paraId="7FF6264E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945BF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959085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619E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A53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,9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8FC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E290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25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978D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8,31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DB4E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127C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FE9CA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668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C4D2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8F5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1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01C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31A5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2B2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6,6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910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F833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9044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356537</w:t>
            </w:r>
          </w:p>
        </w:tc>
      </w:tr>
      <w:tr w:rsidR="008341C9" w:rsidRPr="008341C9" w14:paraId="1F070E24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86A9C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8EA848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AA22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984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40,01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9AB6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1C50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1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01D8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9,67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A375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9AFE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6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E7D8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7982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4006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BE9B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8,6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0F80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7FE6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9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C74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7,6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7A1F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D834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3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13E7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57293</w:t>
            </w:r>
          </w:p>
        </w:tc>
      </w:tr>
      <w:tr w:rsidR="008341C9" w:rsidRPr="008341C9" w14:paraId="054CCB13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62E8D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24CF43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FF08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AD41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,889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8466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1F6E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8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8A2D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3,110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C56D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D5C0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0B9DD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1417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6F8AD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ED0D4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1,97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E0F8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6CF4A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0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B1F8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,01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5492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3044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1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6EADD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08089</w:t>
            </w:r>
          </w:p>
        </w:tc>
      </w:tr>
      <w:tr w:rsidR="008341C9" w:rsidRPr="008341C9" w14:paraId="5A0C6359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7408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D12CCAA" w14:textId="77777777" w:rsidR="008341C9" w:rsidRPr="008341C9" w:rsidRDefault="008341C9" w:rsidP="008341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Sat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25EF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EEF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3,24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4D4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664A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1590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3,58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8064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6EC19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C6E66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829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40782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F8D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9,1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330B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AF10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970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79,35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88AB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E62C6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02D09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62121</w:t>
            </w:r>
          </w:p>
        </w:tc>
      </w:tr>
      <w:tr w:rsidR="008341C9" w:rsidRPr="008341C9" w14:paraId="5D7D4068" w14:textId="77777777" w:rsidTr="008341C9">
        <w:trPr>
          <w:trHeight w:val="260"/>
          <w:jc w:val="center"/>
        </w:trPr>
        <w:tc>
          <w:tcPr>
            <w:tcW w:w="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C2633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23657" w14:textId="77777777" w:rsidR="008341C9" w:rsidRPr="008341C9" w:rsidRDefault="008341C9" w:rsidP="008341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B69D8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41C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84CD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6,756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980DD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722F5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7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4D99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6,420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D0FE2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7459E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4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68343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6829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520A" w14:textId="77777777" w:rsidR="008341C9" w:rsidRPr="008341C9" w:rsidRDefault="008341C9" w:rsidP="008341C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64C6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0,83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DD2417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E7421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5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9CD6F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20,65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B050D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color w:val="545454"/>
                <w:sz w:val="20"/>
                <w:szCs w:val="20"/>
              </w:rPr>
            </w:pPr>
            <w:r w:rsidRPr="008341C9">
              <w:rPr>
                <w:rFonts w:ascii="Arial" w:hAnsi="Arial" w:cs="Arial"/>
                <w:color w:val="545454"/>
                <w:sz w:val="20"/>
                <w:szCs w:val="20"/>
              </w:rPr>
              <w:t>±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D8283" w14:textId="77777777" w:rsidR="008341C9" w:rsidRPr="008341C9" w:rsidRDefault="008341C9" w:rsidP="008341C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41C9">
              <w:rPr>
                <w:rFonts w:ascii="Arial" w:hAnsi="Arial" w:cs="Arial"/>
                <w:sz w:val="20"/>
                <w:szCs w:val="20"/>
              </w:rPr>
              <w:t>0,8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4BDAC" w14:textId="77777777" w:rsidR="008341C9" w:rsidRPr="008341C9" w:rsidRDefault="008341C9" w:rsidP="008341C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341C9">
              <w:rPr>
                <w:rFonts w:ascii="Calibri" w:hAnsi="Calibri" w:cs="Calibri"/>
                <w:color w:val="000000"/>
                <w:sz w:val="20"/>
                <w:szCs w:val="20"/>
              </w:rPr>
              <w:t>0,86212</w:t>
            </w:r>
          </w:p>
        </w:tc>
      </w:tr>
    </w:tbl>
    <w:p w14:paraId="291CB637" w14:textId="77777777" w:rsidR="008341C9" w:rsidRPr="008341C9" w:rsidRDefault="008341C9" w:rsidP="008341C9">
      <w:pPr>
        <w:jc w:val="both"/>
        <w:rPr>
          <w:rFonts w:ascii="Arial" w:hAnsi="Arial" w:cs="Arial"/>
          <w:noProof/>
        </w:rPr>
      </w:pPr>
    </w:p>
    <w:p w14:paraId="4D872D0D" w14:textId="77777777" w:rsidR="00511558" w:rsidRDefault="00511558"/>
    <w:sectPr w:rsidR="00511558" w:rsidSect="00EA09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9C"/>
    <w:rsid w:val="00033D7D"/>
    <w:rsid w:val="000B0D67"/>
    <w:rsid w:val="00357156"/>
    <w:rsid w:val="004811DD"/>
    <w:rsid w:val="004E1217"/>
    <w:rsid w:val="00511558"/>
    <w:rsid w:val="005D27D7"/>
    <w:rsid w:val="006E47FD"/>
    <w:rsid w:val="008341C9"/>
    <w:rsid w:val="00845BA7"/>
    <w:rsid w:val="008B546A"/>
    <w:rsid w:val="00D13B96"/>
    <w:rsid w:val="00EA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E6666"/>
  <w14:defaultImageDpi w14:val="32767"/>
  <w15:chartTrackingRefBased/>
  <w15:docId w15:val="{5D286A2F-A035-C840-BE9B-1FE921A3E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41C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2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651</Words>
  <Characters>941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Miguel Lopes Miranda</dc:creator>
  <cp:keywords/>
  <dc:description/>
  <cp:lastModifiedBy>André Miguel Lopes Miranda</cp:lastModifiedBy>
  <cp:revision>5</cp:revision>
  <dcterms:created xsi:type="dcterms:W3CDTF">2019-01-23T22:35:00Z</dcterms:created>
  <dcterms:modified xsi:type="dcterms:W3CDTF">2019-02-12T00:18:00Z</dcterms:modified>
</cp:coreProperties>
</file>